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l Table S1.</w:t>
      </w:r>
      <w:r>
        <w:rPr>
          <w:rFonts w:cs="Times New Roman" w:ascii="Times New Roman" w:hAnsi="Times New Roman"/>
          <w:szCs w:val="21"/>
        </w:rPr>
        <w:t xml:space="preserve"> eQTL signals for SNP rs73354570 on gene</w:t>
      </w:r>
      <w:r>
        <w:rPr>
          <w:rFonts w:cs="Times New Roman" w:ascii="Times New Roman" w:hAnsi="Times New Roman"/>
          <w:i/>
          <w:szCs w:val="21"/>
        </w:rPr>
        <w:t xml:space="preserve"> SOX9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6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1214"/>
        <w:gridCol w:w="1084"/>
        <w:gridCol w:w="763"/>
        <w:gridCol w:w="1050"/>
        <w:gridCol w:w="3844"/>
      </w:tblGrid>
      <w:tr>
        <w:trPr>
          <w:trHeight w:val="270" w:hRule="atLeast"/>
        </w:trPr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statistic</w:t>
            </w:r>
          </w:p>
        </w:tc>
        <w:tc>
          <w:tcPr>
            <w:tcW w:w="3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ssue</w:t>
            </w:r>
          </w:p>
        </w:tc>
      </w:tr>
      <w:tr>
        <w:trPr>
          <w:trHeight w:val="270" w:hRule="atLeast"/>
        </w:trPr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620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10 </w:t>
            </w:r>
          </w:p>
        </w:tc>
        <w:tc>
          <w:tcPr>
            <w:tcW w:w="3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renal Gland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25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2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rt - Left Ventricle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- Nucleus accumbens (basal ganglia)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ipose - Visceral (Omentum)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5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9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- Cerebellum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8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8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8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tery - Tibial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7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8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- Caudate (basal ganglia)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20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tery - Aorta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9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2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3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- Cortex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9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8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3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n - Sigmoid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- Substantia nigra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- Amygdala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4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4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2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rt - Atrial Appendage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4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dney - Cortex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6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9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tery - Coronary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8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3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0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ophagus - Muscularis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s - Cultured fibroblasts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6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9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92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ung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east - Mammary Tissue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4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9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62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terus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- Anterior cingulate cortex (BA24)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in - Not Sun Exposed (Suprapubic)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state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6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52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ipose - Subcutaneous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n - Transverse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ncreas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s - EBV-transformed lymphocytes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5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39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- Hypothalamus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stis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omach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3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34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yroid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ver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- Putamen (basal ganglia)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- Spinal cord (cervical c-1)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in - Sun Exposed (Lower leg)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- Hippocampus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or Salivary Gland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5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22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vary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6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1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8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- Cerebellar Hemisphere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6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ophagus - Mucosa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7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1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6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 - Frontal Cortex (BA9)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tuitary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3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all Intestine - Terminal Ileum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leen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6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gina</w:t>
            </w:r>
          </w:p>
        </w:tc>
      </w:tr>
      <w:tr>
        <w:trPr>
          <w:trHeight w:val="270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70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03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04 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rve - Tibial</w:t>
            </w:r>
          </w:p>
        </w:tc>
      </w:tr>
      <w:tr>
        <w:trPr>
          <w:trHeight w:val="270" w:hRule="atLeast"/>
        </w:trPr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3354570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80 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3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scle - Skeletal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ES: normalized effect size. 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0T15:37:00Z</dcterms:created>
  <dc:creator>Joshua</dc:creator>
  <dc:description/>
  <cp:keywords/>
  <dc:language>en-US</dc:language>
  <cp:lastModifiedBy>LAMIRA</cp:lastModifiedBy>
  <dcterms:modified xsi:type="dcterms:W3CDTF">2020-07-17T07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</Properties>
</file>